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10137" w14:textId="4E347EF0" w:rsidR="007D72AA" w:rsidRDefault="007D72AA" w:rsidP="007D72AA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7255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A5230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9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Table. 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ediation model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or the communication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Q subscale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pPr w:leftFromText="141" w:rightFromText="141" w:vertAnchor="text" w:tblpY="245"/>
        <w:tblOverlap w:val="never"/>
        <w:tblW w:w="9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23"/>
        <w:gridCol w:w="1421"/>
        <w:gridCol w:w="1276"/>
        <w:gridCol w:w="992"/>
        <w:gridCol w:w="1131"/>
        <w:gridCol w:w="1276"/>
        <w:gridCol w:w="1276"/>
      </w:tblGrid>
      <w:tr w:rsidR="002B1EFE" w:rsidRPr="001166B2" w14:paraId="06959084" w14:textId="77777777" w:rsidTr="00A52301">
        <w:trPr>
          <w:trHeight w:val="454"/>
        </w:trPr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E8AF4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59AB8" w14:textId="25C2B176" w:rsidR="002B1EFE" w:rsidRPr="001166B2" w:rsidRDefault="00A52301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efficien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D43DD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11F8B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4026C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DA46D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wer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9D678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pper CI</w:t>
            </w:r>
          </w:p>
        </w:tc>
      </w:tr>
      <w:tr w:rsidR="002B1EFE" w:rsidRPr="001166B2" w14:paraId="42F2231E" w14:textId="77777777" w:rsidTr="00A52301">
        <w:trPr>
          <w:trHeight w:val="397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D5C00A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Q communication ~ S-Hab-Q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35204A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249CDD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 (.0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A285EE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F8C56B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BA5810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D12E83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</w:tr>
      <w:tr w:rsidR="002B1EFE" w:rsidRPr="001166B2" w14:paraId="3CA00EBD" w14:textId="77777777" w:rsidTr="00A52301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A1355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Q communication ~ SPQ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911F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04C05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 (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13C19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B7495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44860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97951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</w:tr>
      <w:tr w:rsidR="002B1EFE" w:rsidRPr="001166B2" w14:paraId="6DA44949" w14:textId="77777777" w:rsidTr="00A52301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23B4E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-Hab-Q ~ SPQ</w:t>
            </w: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A0696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B8DDF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 (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E74A3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D55C6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06E7D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B77EC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</w:t>
            </w:r>
          </w:p>
        </w:tc>
      </w:tr>
      <w:tr w:rsidR="002B1EFE" w:rsidRPr="001166B2" w14:paraId="5060006C" w14:textId="77777777" w:rsidTr="00A52301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C6A55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ndirect effec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81F9C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1909E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 (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DB48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A49DA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FEADD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202BE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</w:tr>
      <w:tr w:rsidR="002B1EFE" w:rsidRPr="001166B2" w14:paraId="74E550F8" w14:textId="77777777" w:rsidTr="00A52301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D216E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otal effec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8258B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 +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52242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 (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012DE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0C722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44031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F4D4D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</w:tr>
      <w:tr w:rsidR="002B1EFE" w:rsidRPr="001166B2" w14:paraId="6393CF54" w14:textId="77777777" w:rsidTr="00A52301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03DAC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166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</w:t>
            </w:r>
            <w:r w:rsidRPr="001166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  <w:t>2</w:t>
            </w:r>
            <w:r w:rsidRPr="001166B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= .0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AA176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10BA1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7D836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E565A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38027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8409F" w14:textId="77777777" w:rsidR="002B1EFE" w:rsidRPr="001166B2" w:rsidRDefault="002B1EFE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89C9061" w14:textId="77777777" w:rsidR="004D469E" w:rsidRDefault="004D469E" w:rsidP="004D469E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</w:pPr>
    </w:p>
    <w:p w14:paraId="0F9B5950" w14:textId="77777777" w:rsidR="00460316" w:rsidRPr="00183811" w:rsidRDefault="00460316" w:rsidP="00460316">
      <w:pPr>
        <w:tabs>
          <w:tab w:val="left" w:pos="2450"/>
        </w:tabs>
        <w:rPr>
          <w:lang w:val="en-US"/>
        </w:rPr>
      </w:pPr>
    </w:p>
    <w:p w14:paraId="0C6F3ECF" w14:textId="77777777" w:rsidR="007E0B52" w:rsidRPr="006C7908" w:rsidRDefault="007E0B52">
      <w:pPr>
        <w:rPr>
          <w:lang w:val="en-US"/>
        </w:rPr>
      </w:pPr>
    </w:p>
    <w:sectPr w:rsidR="007E0B52" w:rsidRPr="006C7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908"/>
    <w:rsid w:val="001166B2"/>
    <w:rsid w:val="00277237"/>
    <w:rsid w:val="002B1EFE"/>
    <w:rsid w:val="00460316"/>
    <w:rsid w:val="00492C05"/>
    <w:rsid w:val="004D469E"/>
    <w:rsid w:val="00546027"/>
    <w:rsid w:val="006C7908"/>
    <w:rsid w:val="007136EF"/>
    <w:rsid w:val="0076132C"/>
    <w:rsid w:val="007D72AA"/>
    <w:rsid w:val="007E0B52"/>
    <w:rsid w:val="00856942"/>
    <w:rsid w:val="009D1D3F"/>
    <w:rsid w:val="00A52301"/>
    <w:rsid w:val="00B14C3A"/>
    <w:rsid w:val="00C14B38"/>
    <w:rsid w:val="00D11A6E"/>
    <w:rsid w:val="00E75621"/>
    <w:rsid w:val="00FA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16DC4"/>
  <w15:chartTrackingRefBased/>
  <w15:docId w15:val="{455930FE-8769-44F7-BEC9-42BB2503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B1EFE"/>
  </w:style>
  <w:style w:type="paragraph" w:styleId="Titolo1">
    <w:name w:val="heading 1"/>
    <w:basedOn w:val="Normale"/>
    <w:next w:val="Normale"/>
    <w:link w:val="Titolo1Carattere"/>
    <w:uiPriority w:val="9"/>
    <w:qFormat/>
    <w:rsid w:val="006C7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C7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7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C7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C7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C79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C79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C79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C79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C7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C7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7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C790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C790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C79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C79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C79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C79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C7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C7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C7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C7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C7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C79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C790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C790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C7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C790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C7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ntostefano</dc:creator>
  <cp:keywords/>
  <dc:description/>
  <cp:lastModifiedBy>Account Microsoft</cp:lastModifiedBy>
  <cp:revision>2</cp:revision>
  <dcterms:created xsi:type="dcterms:W3CDTF">2024-09-18T19:41:00Z</dcterms:created>
  <dcterms:modified xsi:type="dcterms:W3CDTF">2024-09-18T19:41:00Z</dcterms:modified>
</cp:coreProperties>
</file>